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A9FFB" w14:textId="14C8041D" w:rsidR="0042318A" w:rsidRPr="00AC54E0" w:rsidRDefault="0042318A" w:rsidP="002A7C9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C54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2.</w:t>
      </w:r>
      <w:r w:rsidRPr="00AC54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7C93" w:rsidRPr="00AC54E0">
        <w:rPr>
          <w:rFonts w:ascii="Times New Roman" w:hAnsi="Times New Roman" w:cs="Times New Roman"/>
          <w:color w:val="000000" w:themeColor="text1"/>
          <w:sz w:val="24"/>
          <w:szCs w:val="24"/>
        </w:rPr>
        <w:t>Site-wise distribution of cases</w:t>
      </w:r>
      <w:r w:rsidRPr="00AC54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TB without EPTB, PTB with EPTB, and EPTB without PTB</w:t>
      </w:r>
      <w:r w:rsidR="00205D09" w:rsidRPr="00AC54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268"/>
        <w:gridCol w:w="2126"/>
        <w:gridCol w:w="2552"/>
      </w:tblGrid>
      <w:tr w:rsidR="00AC54E0" w:rsidRPr="00AC54E0" w14:paraId="34BE629B" w14:textId="77777777" w:rsidTr="003B7B1D">
        <w:trPr>
          <w:trHeight w:val="33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80B57" w14:textId="77777777" w:rsidR="0042318A" w:rsidRPr="00AC54E0" w:rsidRDefault="0042318A" w:rsidP="003B7B1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7FA6C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PTB without EPT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ED7C8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PTB with EPTB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BF45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EPTB without PTB</w:t>
            </w:r>
          </w:p>
        </w:tc>
      </w:tr>
      <w:tr w:rsidR="00AC54E0" w:rsidRPr="00AC54E0" w14:paraId="7F414A58" w14:textId="77777777" w:rsidTr="003B7B1D">
        <w:trPr>
          <w:trHeight w:val="33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6D9920E" w14:textId="77777777" w:rsidR="0042318A" w:rsidRPr="00AC54E0" w:rsidRDefault="0042318A" w:rsidP="003B7B1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o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3C4C9F9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45 (7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8539B7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93 (6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03D64F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636 (21.3%)</w:t>
            </w:r>
          </w:p>
        </w:tc>
      </w:tr>
      <w:tr w:rsidR="00AC54E0" w:rsidRPr="00AC54E0" w14:paraId="5044B727" w14:textId="77777777" w:rsidTr="003B7B1D">
        <w:trPr>
          <w:trHeight w:val="33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1446" w14:textId="77777777" w:rsidR="0042318A" w:rsidRPr="00AC54E0" w:rsidRDefault="0042318A" w:rsidP="003B7B1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B pleuris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701D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C23B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15 (63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2607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03 (36.9%)</w:t>
            </w:r>
          </w:p>
        </w:tc>
      </w:tr>
      <w:tr w:rsidR="00AC54E0" w:rsidRPr="00AC54E0" w14:paraId="715F6B0C" w14:textId="77777777" w:rsidTr="003B7B1D">
        <w:trPr>
          <w:trHeight w:val="33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407C" w14:textId="77777777" w:rsidR="0042318A" w:rsidRPr="00AC54E0" w:rsidRDefault="0042318A" w:rsidP="003B7B1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B lymphaden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D5C7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E92A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6 (9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E11A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90 (23.8%)</w:t>
            </w:r>
          </w:p>
        </w:tc>
      </w:tr>
      <w:tr w:rsidR="00AC54E0" w:rsidRPr="00AC54E0" w14:paraId="570ECDDE" w14:textId="77777777" w:rsidTr="003B7B1D">
        <w:trPr>
          <w:trHeight w:val="33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ABEF" w14:textId="77777777" w:rsidR="0042318A" w:rsidRPr="00AC54E0" w:rsidRDefault="0042318A" w:rsidP="003B7B1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bdominal T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E456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A278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4 (11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8660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54 (15.5%)</w:t>
            </w:r>
          </w:p>
        </w:tc>
      </w:tr>
      <w:tr w:rsidR="00AC54E0" w:rsidRPr="00AC54E0" w14:paraId="08210572" w14:textId="77777777" w:rsidTr="003B7B1D">
        <w:trPr>
          <w:trHeight w:val="33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91F1" w14:textId="77777777" w:rsidR="0042318A" w:rsidRPr="00AC54E0" w:rsidRDefault="0042318A" w:rsidP="003B7B1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one/joint T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B1A8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2B1C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4 (8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AA0A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9 (6.7%)</w:t>
            </w:r>
          </w:p>
        </w:tc>
      </w:tr>
      <w:tr w:rsidR="00AC54E0" w:rsidRPr="00AC54E0" w14:paraId="6242D36B" w14:textId="77777777" w:rsidTr="003B7B1D">
        <w:trPr>
          <w:trHeight w:val="33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A8A6" w14:textId="77777777" w:rsidR="0042318A" w:rsidRPr="00AC54E0" w:rsidRDefault="0042318A" w:rsidP="003B7B1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NS T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D805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316C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 (2.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F4DE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4 (5.1%)</w:t>
            </w:r>
          </w:p>
        </w:tc>
      </w:tr>
      <w:tr w:rsidR="0042318A" w:rsidRPr="00AC54E0" w14:paraId="3ADBB6F4" w14:textId="77777777" w:rsidTr="003B7B1D">
        <w:trPr>
          <w:trHeight w:val="33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5A9EE" w14:textId="77777777" w:rsidR="0042318A" w:rsidRPr="00AC54E0" w:rsidRDefault="0042318A" w:rsidP="003B7B1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ogenital T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4E52E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E7C1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 (1.2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D358" w14:textId="77777777" w:rsidR="0042318A" w:rsidRPr="00AC54E0" w:rsidRDefault="0042318A" w:rsidP="003B7B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C54E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9 (3.0%)</w:t>
            </w:r>
          </w:p>
        </w:tc>
      </w:tr>
    </w:tbl>
    <w:p w14:paraId="1A067C45" w14:textId="77777777" w:rsidR="0042318A" w:rsidRPr="00AC54E0" w:rsidRDefault="0042318A" w:rsidP="0042318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DA1D70" w14:textId="77777777" w:rsidR="0042318A" w:rsidRPr="00AC54E0" w:rsidRDefault="0042318A" w:rsidP="0042318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C54E0">
        <w:rPr>
          <w:rFonts w:ascii="Times New Roman" w:hAnsi="Times New Roman" w:cs="Times New Roman"/>
          <w:color w:val="000000" w:themeColor="text1"/>
          <w:sz w:val="24"/>
          <w:szCs w:val="24"/>
        </w:rPr>
        <w:t>PTB, pulmonary tuberculosis; EPTB, extrapulmonary tuberculosis; CNS, central nervous system</w:t>
      </w:r>
    </w:p>
    <w:p w14:paraId="1BA81846" w14:textId="77777777" w:rsidR="0008684A" w:rsidRPr="0042318A" w:rsidRDefault="0008684A">
      <w:pPr>
        <w:rPr>
          <w:sz w:val="24"/>
          <w:szCs w:val="24"/>
        </w:rPr>
      </w:pPr>
      <w:bookmarkStart w:id="0" w:name="_GoBack"/>
      <w:bookmarkEnd w:id="0"/>
    </w:p>
    <w:sectPr w:rsidR="0008684A" w:rsidRPr="004231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31959F" w14:textId="77777777" w:rsidR="00126F83" w:rsidRDefault="00126F83" w:rsidP="00AC54E0">
      <w:pPr>
        <w:spacing w:after="0" w:line="240" w:lineRule="auto"/>
      </w:pPr>
      <w:r>
        <w:separator/>
      </w:r>
    </w:p>
  </w:endnote>
  <w:endnote w:type="continuationSeparator" w:id="0">
    <w:p w14:paraId="071FE925" w14:textId="77777777" w:rsidR="00126F83" w:rsidRDefault="00126F83" w:rsidP="00AC5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BAAA30" w14:textId="77777777" w:rsidR="00126F83" w:rsidRDefault="00126F83" w:rsidP="00AC54E0">
      <w:pPr>
        <w:spacing w:after="0" w:line="240" w:lineRule="auto"/>
      </w:pPr>
      <w:r>
        <w:separator/>
      </w:r>
    </w:p>
  </w:footnote>
  <w:footnote w:type="continuationSeparator" w:id="0">
    <w:p w14:paraId="06D35A4B" w14:textId="77777777" w:rsidR="00126F83" w:rsidRDefault="00126F83" w:rsidP="00AC54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318A"/>
    <w:rsid w:val="00063E6B"/>
    <w:rsid w:val="0008684A"/>
    <w:rsid w:val="00126F83"/>
    <w:rsid w:val="00205D09"/>
    <w:rsid w:val="002A7C93"/>
    <w:rsid w:val="0042318A"/>
    <w:rsid w:val="005A4515"/>
    <w:rsid w:val="00AC54E0"/>
    <w:rsid w:val="00FD0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08680"/>
  <w15:chartTrackingRefBased/>
  <w15:docId w15:val="{18253F1F-A706-44FC-9C54-EECDD984C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318A"/>
    <w:rPr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231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2318A"/>
    <w:rPr>
      <w:rFonts w:ascii="Segoe UI" w:eastAsiaTheme="minorEastAsia" w:hAnsi="Segoe UI" w:cs="Segoe UI"/>
      <w:sz w:val="18"/>
      <w:szCs w:val="18"/>
      <w:lang w:val="en-US" w:eastAsia="ko-KR"/>
    </w:rPr>
  </w:style>
  <w:style w:type="paragraph" w:styleId="a4">
    <w:name w:val="header"/>
    <w:basedOn w:val="a"/>
    <w:link w:val="Char0"/>
    <w:uiPriority w:val="99"/>
    <w:unhideWhenUsed/>
    <w:rsid w:val="00AC54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C54E0"/>
    <w:rPr>
      <w:lang w:val="en-US" w:eastAsia="ko-KR"/>
    </w:rPr>
  </w:style>
  <w:style w:type="paragraph" w:styleId="a5">
    <w:name w:val="footer"/>
    <w:basedOn w:val="a"/>
    <w:link w:val="Char1"/>
    <w:uiPriority w:val="99"/>
    <w:unhideWhenUsed/>
    <w:rsid w:val="00AC54E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AC54E0"/>
    <w:rPr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uih</cp:lastModifiedBy>
  <cp:revision>6</cp:revision>
  <dcterms:created xsi:type="dcterms:W3CDTF">2022-10-20T07:53:00Z</dcterms:created>
  <dcterms:modified xsi:type="dcterms:W3CDTF">2022-11-01T09:31:00Z</dcterms:modified>
</cp:coreProperties>
</file>